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1396"/>
        <w:gridCol w:w="1396"/>
        <w:gridCol w:w="1335"/>
        <w:gridCol w:w="1356"/>
        <w:gridCol w:w="1429"/>
        <w:gridCol w:w="1104"/>
      </w:tblGrid>
      <w:tr w:rsidR="004C2E00" w:rsidTr="00097401">
        <w:tc>
          <w:tcPr>
            <w:tcW w:w="924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2E00" w:rsidRDefault="004C2E00" w:rsidP="004C2E0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S1 </w:t>
            </w:r>
            <w:r>
              <w:rPr>
                <w:rFonts w:ascii="Arial" w:hAnsi="Arial" w:cs="Arial"/>
                <w:b/>
                <w:sz w:val="18"/>
                <w:szCs w:val="18"/>
              </w:rPr>
              <w:t>Table.</w:t>
            </w:r>
            <w:r>
              <w:rPr>
                <w:rFonts w:ascii="Arial" w:hAnsi="Arial" w:cs="Arial"/>
                <w:sz w:val="18"/>
                <w:szCs w:val="18"/>
              </w:rPr>
              <w:t xml:space="preserve"> Sensitivity, specificity, positive predictive value (PPV), negative predictive value and accuracy for HCC based on LI-RADS v2018 of eligible hepatic observations</w:t>
            </w:r>
          </w:p>
        </w:tc>
      </w:tr>
      <w:tr w:rsidR="004C2E00" w:rsidTr="00097401"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jc w:val="left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id-ID"/>
              </w:rPr>
              <w:t>Sensitivity (%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jc w:val="left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id-ID"/>
              </w:rPr>
              <w:t>Specificity (%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jc w:val="left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id-ID"/>
              </w:rPr>
              <w:t>PPV (%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jc w:val="left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id-ID"/>
              </w:rPr>
              <w:t>NPV (%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jc w:val="left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id-ID"/>
              </w:rPr>
              <w:t>Accuracy (%)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C2E00" w:rsidRDefault="004C2E00" w:rsidP="00097401">
            <w:pPr>
              <w:jc w:val="left"/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id-ID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  <w:lang w:val="id-ID"/>
              </w:rPr>
              <w:t>-value</w:t>
            </w:r>
          </w:p>
        </w:tc>
      </w:tr>
      <w:tr w:rsidR="004C2E00" w:rsidTr="00097401"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R-4 and LR-5 combined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9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10/764)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90.9, 94.7]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9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97/524)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92.6, 96.6]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3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10/737)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94.8, 97.4]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2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97/551)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87.7, 92.3]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7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207/1288)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92.2, 95.0]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C2E00" w:rsidTr="00097401"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R-5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6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47/764)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68.3, 74.8]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3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15/524)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97.8, 99.2]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4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47/556)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97.0, 99.2]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4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15/732)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67.9, 72.7]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5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062/1288)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80.3, 84.5]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C2E00" w:rsidTr="00097401">
        <w:tc>
          <w:tcPr>
            <w:tcW w:w="924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Sensitivity, specificity, PPV, NPV and accuracy for LR-M is calculated for non-HCC malignancy not HCC.</w:t>
            </w:r>
          </w:p>
          <w:p w:rsidR="004C2E00" w:rsidRDefault="004C2E00" w:rsidP="000974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CC, hepatocellular carcinoma; LI-RADS, Liver Imaging-Reporting and Data System; PPV, positive predictive value; NPV, negative predictive value</w:t>
            </w:r>
          </w:p>
        </w:tc>
      </w:tr>
    </w:tbl>
    <w:p w:rsidR="0075684E" w:rsidRPr="004C2E00" w:rsidRDefault="0075684E">
      <w:bookmarkStart w:id="0" w:name="_GoBack"/>
      <w:bookmarkEnd w:id="0"/>
    </w:p>
    <w:sectPr w:rsidR="0075684E" w:rsidRPr="004C2E0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E00"/>
    <w:rsid w:val="004C2E00"/>
    <w:rsid w:val="0075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E0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E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E0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E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1-09-03T07:13:00Z</dcterms:created>
  <dcterms:modified xsi:type="dcterms:W3CDTF">2021-09-03T07:13:00Z</dcterms:modified>
</cp:coreProperties>
</file>